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8244"/>
      </w:tblGrid>
      <w:tr w:rsidR="005F2801" w:rsidRPr="005F2801" w:rsidTr="00CF6B44">
        <w:trPr>
          <w:trHeight w:val="39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01" w:rsidRPr="005F2801" w:rsidRDefault="00F01789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Calibri" w:eastAsia="ＭＳ Ｐゴシック" w:hAnsi="Calibri" w:cs="ＭＳ Ｐゴシック" w:hint="eastAsia"/>
                <w:b/>
                <w:bCs/>
                <w:color w:val="000000"/>
                <w:kern w:val="0"/>
                <w:sz w:val="22"/>
              </w:rPr>
              <w:t>Additional file</w:t>
            </w:r>
            <w:r w:rsidR="00CF6B44">
              <w:rPr>
                <w:rFonts w:ascii="Calibri" w:eastAsia="ＭＳ Ｐゴシック" w:hAnsi="Calibri" w:cs="ＭＳ Ｐゴシック" w:hint="eastAsia"/>
                <w:b/>
                <w:bCs/>
                <w:color w:val="000000"/>
                <w:kern w:val="0"/>
                <w:sz w:val="22"/>
              </w:rPr>
              <w:t xml:space="preserve"> 1</w:t>
            </w:r>
            <w:r w:rsidR="005F2801" w:rsidRPr="005F2801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8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01" w:rsidRPr="00F01789" w:rsidRDefault="00F01789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</w:pPr>
            <w:r w:rsidRPr="00F01789">
              <w:rPr>
                <w:rFonts w:ascii="Calibri" w:eastAsia="ＭＳ Ｐゴシック" w:hAnsi="Calibri" w:cs="ＭＳ Ｐゴシック"/>
                <w:b/>
                <w:color w:val="000000"/>
                <w:kern w:val="0"/>
                <w:sz w:val="22"/>
              </w:rPr>
              <w:t>277 prospective item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5F2801" w:rsidRPr="005F2801" w:rsidRDefault="005F2801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0"/>
                <w:szCs w:val="20"/>
              </w:rPr>
              <w:t>Authors</w:t>
            </w:r>
          </w:p>
        </w:tc>
        <w:tc>
          <w:tcPr>
            <w:tcW w:w="82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:rsidR="005F2801" w:rsidRPr="005F2801" w:rsidRDefault="005F2801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0"/>
                <w:szCs w:val="20"/>
              </w:rPr>
              <w:t>Prospective item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utkin</w:t>
            </w:r>
            <w:proofErr w:type="spell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[6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s medical/clinical knowledg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s clinical technical skills/competence, clinical reasoning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how enthusiasm for medicin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odels a close doctor-patient relationship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xhibits professionalism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scholarly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Values teamwork and has collegial skill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experienced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s skills in leadership and/or administration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ccepts uncertainty in medicin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aintains positive relationships with students and a supportive learning environment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Demonstrates enthusiasm for teaching 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accessible/available to student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rovides effective explanations, answers to questions, and demonstration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rovides feedback and formative assessment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organized and communicates objective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s knowledge of teaching skills, methods, principles, and their application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timulate students' interest in learning and/or subject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Stimulate or inspires trainees' thinking 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ncourages trainees' active involvement in clinical work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Provide </w:t>
            </w:r>
            <w:proofErr w:type="spell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ndivisual</w:t>
            </w:r>
            <w:proofErr w:type="spell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attention to students 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 commitment to improving of teaching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ctively involves student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s learner assessment/evaluation skill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Uses questioning skill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timulates trainees' reflective practice and assessment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eacher professionalism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dynamic, enthusiastic, and engaging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Emphasizes observation 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ommunication skill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cts as role model- other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an enthusiastic person in general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personabl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compassionate/empathetic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Respects others 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isplays honesty/integrity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Has wisdom, intelligence, common sense, and good judgment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ppreciate culture and different cultural background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onsider others' perspectives, viewpoint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patient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Balance professional and personal lif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perceived as a virtuous person and a globally good person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aintains health, appearance, and hygien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modest and humbl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Has a good sense of humor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responsible and conscientiou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imaginativ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Has self-insight, self-knowledge, and is reflectiv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altruistic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Ker[43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has a high level of operative and clinical competenc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hows interest in the traine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reats all junior staff and nursing staff with respect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knows own limitation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someone the trainee can respect clinically and professionally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knows when to let the trainee do the operation on his/her own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approachabl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ngages self confidence in the traine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s logical assessment of emergency admission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demonstrates the importance of safety 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artens[44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iscuss students’ preparatory reading in a constructive,</w:t>
            </w:r>
            <w:r>
              <w:rPr>
                <w:rFonts w:ascii="Calibri" w:eastAsia="ＭＳ Ｐゴシック" w:hAnsi="Calibri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non-judgmental manner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Be aware of students’ level of knowledge and understanding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 skills step-by-step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sk probing question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mbed skills training in underlying basic science knowledg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Help students understand and correct their mistake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timulate collaboration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timulate contextual learning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trike a good balance between questioning and lecturing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Give constructive positive feedback and explain negative feedback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how links between physical examination and clinical practic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xplain the implications of possible outcomes of physical examination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sk for critical feedback on teaching and training session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reat students as equal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Respect students’ personal integrity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Use male rather than female model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nvite students to volunteer rather than select them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how enthusiasm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wo-way integration of skills training with concurrent curricular component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tructured training session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livery of a summary at the end of a training session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ufficient knowledge of the subject on the part of the teacher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roper preparation for the training session on the part of the teacher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Good time management of a session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Huggett[45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s professional expertis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ctively engages students in learning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reates a positive environment for teaching and learning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s collegiality and professionalism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iscusses career-related topics and concern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Kisiel</w:t>
            </w:r>
            <w:proofErr w:type="spell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[3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Kindness and sensitivity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eacher-learner relationships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ersonality and styl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iscussing versus delivering content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odeling self-directed learning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utonomy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Feedback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iagnosing the learner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xpertise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Preferential staffing 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Irreverent teaching </w:t>
            </w:r>
          </w:p>
        </w:tc>
      </w:tr>
      <w:tr w:rsidR="005F2801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2801" w:rsidRPr="005F2801" w:rsidRDefault="005F2801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General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Yeates</w:t>
            </w:r>
            <w:proofErr w:type="spell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[46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Is clinically up-to-date and competent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Identifies patients who are appropriate for student teaching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ble to deliver opportunistic teaching from available clinical material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Can appropriately modify own teaching in response to evaluation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cquires consent from patients who have been identified as appropriate for teaching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ble to clearly communicate goals and outcome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Can teach in accordance with goals and outcome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Keeps (approximately) to time during planned teaching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Within time constraints, is receptive to questions and discussion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Possesses good communication and listening skills 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hows an appropriate amount of enthusiasm while teaching (considering subject and teaching method)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When appropriate, allows students to be involved with (rather than passively observe) clinical learning opportunitie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Gives positive and negative feedback to students on their performance of a task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Delivers a volume of content appropriate to the length of the session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isplays compassion and empathy towards patient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voids sexism or racism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voids deliberate belittling, insensitivity, humiliation and inappropriate interruption 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ttends punctually or arranges cover if absence required, or informs students if not possible to arrange cover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Manifests an even temper and is patient and polite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voids inappropriate disclosure of information relating to student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voids displays of arrogance or pomposity </w:t>
            </w:r>
          </w:p>
        </w:tc>
      </w:tr>
      <w:tr w:rsidR="00217875" w:rsidRPr="005F2801" w:rsidTr="00CF6B44">
        <w:trPr>
          <w:trHeight w:val="795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isplays tolerance towards cultural issues and student beliefs without compromising institutional value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voids favoritism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s an appropriate role model of clinical practice when teaching in a clinical environment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7875" w:rsidRPr="005F2801" w:rsidRDefault="00217875" w:rsidP="0043246B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voids inappropriate use of sense of humor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7875" w:rsidRPr="005F2801" w:rsidRDefault="00217875" w:rsidP="0043246B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Knows who to contact if concerned about a student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7875" w:rsidRPr="005F2801" w:rsidRDefault="00217875" w:rsidP="0043246B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romotes the necessity of gaining consent from patients to involve them in teaching, and maintaining their confidentiality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Beckman[11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Made learners feel comfortable asking questions on round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llowed learners to present without frequent interruption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Never ordered tests without telling the learner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xpressed respect for learner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reated his or her residents kindly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Was a good role model of a caring doctor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howed enthusiasm for his/her work/learner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Started and finished rounds on time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Did not delay rounds to write lengthy note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iscouraged external interruption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tated goals and expectations of the team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tated relevance of goals to learner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rioritized goal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Repeated goals periodically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Provided didactic teaching on non-admission day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Gave justification before changing learner’s plan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Used blackboard or other visual aid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sked learner to discuss differential diagnosis on most patient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sked learners to discuss alternative management options on most patient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sked learners to demonstrate physical exam skills on round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valuated learner’s knowledge of factual medical information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Gave learners regular,</w:t>
            </w:r>
            <w:r>
              <w:rPr>
                <w:rFonts w:ascii="Calibri" w:eastAsia="ＭＳ Ｐゴシック" w:hAnsi="Calibri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useful feedback on their performance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Gave negative (corrective) feedback to learner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xplained to learners why they were correct or incorrect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Offered learners suggestions for improvement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Encouraged learners to pursue the literature to answer specific question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otivated learners to learn on their own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ncouraged learners to do outside reading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opeland[12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stablishes a good learning environment (approachable, nonthreatening, enthusiastic, etc.)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timulates me to learn independently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llows me autonomy appropriate to my level/experience/competence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Organizes time to allow for both teaching and care giving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Offers regular feedback (both positive and negative)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learly specifies what I am expected to know and do during this training period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djusts teaching to my needs (experience, competence, interest, etc.)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sks questions that promote learning (clarifications, probes, Socratic questions, reflective questions, etc.)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Gives clear explanations/reasons for opinions, advice, actions, etc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djusts teaching to diverse settings (bedside, view box, OR, exam room, microscope, etc.)</w:t>
            </w:r>
          </w:p>
        </w:tc>
      </w:tr>
      <w:tr w:rsidR="00217875" w:rsidRPr="005F2801" w:rsidTr="00CF6B44">
        <w:trPr>
          <w:trHeight w:val="795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oaches me on my clinical/technical skills (interview, diagnostic, examination, procedural, lab, etc.)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ncorporates research data and/or practice guidelines into teaching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eaches diagnostic skills (clinical reasoning, selection/interpretation of tests, etc.)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eaches effective patient and/or family communication skill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eaches principles of cost-appropriate care (resource utilization, etc.)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ue [4]</w:t>
            </w: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br/>
              <w:t>Extracted items regarding teaching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y clinical teachers set clear expectation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 have protected educational time in this post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 have good clinical supervision at all time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y clinical teachers have good communication skill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y clinical teachers are enthusiastic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 get regular feedback from senior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y clinical teachers are well organized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 have enough clinical learning opportunities for my need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y clinical teachers have good teaching skill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y clinical teachers are accessible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y clinical teachers encourage me to be an independent learner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he clinical teachers provide me with good feedback on my strengths and weaknesse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y clinical teachers promote an atmosphere of mutual respect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Smith[47] </w:t>
            </w:r>
          </w:p>
        </w:tc>
        <w:tc>
          <w:tcPr>
            <w:tcW w:w="82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a board knowledge of medicine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was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up to date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aw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all patients every day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ndependently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evaluated each patient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review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the care plan of each patient with the team every day.</w:t>
            </w:r>
          </w:p>
        </w:tc>
      </w:tr>
      <w:tr w:rsidR="00217875" w:rsidRPr="005F2801" w:rsidTr="00CF6B44">
        <w:trPr>
          <w:trHeight w:val="354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94644B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ontribut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additional clinical information or advice </w:t>
            </w:r>
            <w:r w:rsidR="0094644B">
              <w:rPr>
                <w:rFonts w:ascii="Calibri" w:eastAsia="ＭＳ Ｐゴシック" w:hAnsi="Calibri" w:cs="ＭＳ Ｐゴシック" w:hint="eastAsia"/>
                <w:color w:val="000000"/>
                <w:kern w:val="0"/>
                <w:sz w:val="20"/>
                <w:szCs w:val="20"/>
              </w:rPr>
              <w:t>when needed.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xpect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e to develop a thorough differential diagnosis and management plan for each active problem.</w:t>
            </w:r>
          </w:p>
        </w:tc>
      </w:tr>
      <w:tr w:rsidR="00217875" w:rsidRPr="005F2801" w:rsidTr="00CF6B44">
        <w:trPr>
          <w:trHeight w:val="795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help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speak with consultations and helped arrange tests in order to provide the best care for the patient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onduct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post-call rounds in an effective and efficient manner.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requir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e to be an active decision-maker in patient care, rather than always following the attending's lead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ade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sure the teaching sessions pertained to patient problem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ffectively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taught interviewing and communication skill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ffectively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taught physical examination skill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was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always explicit about his or her reasoning when discussing clinical decisions.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xpect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e to be an active learner, by requiring me to ask focused questions, finding the best literature, and sharing my findings with the team.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ersonally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odeled active, continuous learning by asking questions, searching the literature, and sharing his or her finding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xpect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e to commit to a working diagnosi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ersonally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odeled committing to a working diagnosis.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xpect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e to incorporate the best evidence from the literature with the patient's unique circumstances and preferences.</w:t>
            </w:r>
          </w:p>
        </w:tc>
      </w:tr>
      <w:tr w:rsidR="00217875" w:rsidRPr="005F2801" w:rsidTr="00CF6B44">
        <w:trPr>
          <w:trHeight w:val="795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ersonally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odeled incorporating the best evidence from the literature with the patient's unique circumstances and preferences.</w:t>
            </w:r>
          </w:p>
        </w:tc>
      </w:tr>
      <w:tr w:rsidR="00217875" w:rsidRPr="005F2801" w:rsidTr="00CF6B44">
        <w:trPr>
          <w:trHeight w:val="75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rovid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ongoing feedback on my history-taking skills, physical exam skills, written documentation, oral presentations, and clinical reasoning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learly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stated his or her expectations for my performance this rotation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rovid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specific, detailed mid-rotation feedback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reat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the patients with respect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reat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e with respect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releas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e for all scheduled conference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ncourage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me to call him or her at any time for any reason.</w:t>
            </w:r>
          </w:p>
        </w:tc>
      </w:tr>
      <w:tr w:rsidR="00217875" w:rsidRPr="005F2801" w:rsidTr="00CF6B44">
        <w:trPr>
          <w:trHeight w:val="75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was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sensitive to the emotional, economic, social, and cultural aspects of the patients' illnesse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gram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would</w:t>
            </w:r>
            <w:proofErr w:type="gram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 like to work with this attending again?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4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We did not include the items below because they do not always fit to Japanese </w:t>
            </w:r>
            <w:r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Calibri" w:eastAsia="ＭＳ Ｐゴシック" w:hAnsi="Calibri" w:cs="ＭＳ Ｐゴシック" w:hint="eastAsia"/>
                <w:color w:val="000000"/>
                <w:kern w:val="0"/>
                <w:sz w:val="20"/>
                <w:szCs w:val="20"/>
              </w:rPr>
              <w:t>et</w:t>
            </w: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ting. 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side from post-call rounds, did the attending participate in bedside work rounds (7:30-9 am) for the first week on service and at least twice a week thereafter?</w:t>
            </w:r>
          </w:p>
        </w:tc>
      </w:tr>
      <w:tr w:rsidR="00217875" w:rsidRPr="005F2801" w:rsidTr="00CF6B44">
        <w:trPr>
          <w:trHeight w:val="375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id work rounds always take place at the bedside?</w:t>
            </w:r>
          </w:p>
        </w:tc>
      </w:tr>
      <w:tr w:rsidR="00217875" w:rsidRPr="005F2801" w:rsidTr="00CF6B44">
        <w:trPr>
          <w:trHeight w:val="75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What's your best estimate for the number of teaching sessions with the team and the attending? (Consider a "teaching session" to mean a minimum of 45 minutes devoted to education.)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proofErr w:type="spellStart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Zuberi</w:t>
            </w:r>
            <w:proofErr w:type="spellEnd"/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[48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Rapport with members of the health care team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Demonstration of signs and symptom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ace of teaching on the patients in the clinic (Balancing time for patient care and teaching)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etting of expectations regarding the clinics (responsibilities, assignments, grading etc.)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Observation of your data gathering skill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ractical application of Instructor’s knowledge to patient problem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Discussions on your assessment and management plan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dentification of your strength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lear emphasis on key points of the case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Use of ‘‘evidence’’ to make decisions regarding diagnosis, tests or therapy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dentification of areas needing improvement</w:t>
            </w:r>
          </w:p>
        </w:tc>
      </w:tr>
      <w:tr w:rsidR="00217875" w:rsidRPr="005F2801" w:rsidTr="00CF6B44">
        <w:trPr>
          <w:trHeight w:val="795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Probing your understanding by asking questions of ‘‘Why’’ or ‘‘What if’’ or ‘‘Suppose’’ or ‘‘What else’’ variety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Observation of your patient education skill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Ability to stimulate your interest in new issues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Rate the idea of doing more clinics with the instructor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Sue [49] </w:t>
            </w: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br/>
              <w:t>Extracted from "Students' perception of teaching"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he teacher is sufficiently concerned to develop my confidence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he teaching encourages me to be an active learner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he teacher is well focused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he teaching is sufficiently concerned to develop my competence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I am clear about the learning objectives of the course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The teaching is often stimulating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Renee[15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Consistently demonstrated how to perform clinical skills.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Created sufficient opportunities for me to observe him/her.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Served as a role model as to the kind of doctor I would like to become.</w:t>
            </w:r>
          </w:p>
        </w:tc>
      </w:tr>
      <w:tr w:rsidR="00217875" w:rsidRPr="005F2801" w:rsidTr="00CF6B44">
        <w:trPr>
          <w:trHeight w:val="78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Gave useful feedback during or immediately after direct observation of my patient encounters.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djusted his/her teaching activities to my level of experience.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Offered me sufficient opportunities to perform activities independently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sked me to provide a rationale for my actions.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Asked me questions aimed at increasing my understanding.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Stimulated me to explore my strengths and weaknesses.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Encouraged me to formulate learning goals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Encouraged me to pursue my learning goals.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Created a safe learning environment.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Was genuinely interested in me as a student.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 xml:space="preserve">Showed that he/she respected me.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  <w:t>Makoto [24]</w:t>
            </w: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Provided sufficient support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Presented residents with chances to think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>Provided feedback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Provided specific indications of areas needing improvement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Was accessible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Provided residents with opportunities to practice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Established clear roles for resident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Did not criticize residents’ personalitie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Treated individual residents equally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>Provided opportunities for consultation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Did not get angry with resident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Was an enthusiastic teacher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Acknowledged residents as doctor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Actively involved residents in patient care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Provided clear explanation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Treated residents as equal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Thought about areas of uncertainty together with resident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Looked up information together with resident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Did not compare the ability of a resident with that of other resident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Was not boring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Established clear goal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Showed the next step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Provided references for further learning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Assessed resident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Was enthusiastic about patient care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Did not get angry with patient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Demonstrated reasoning processe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Did not display bad manners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 xml:space="preserve">Established good relationships with medical staff </w:t>
            </w:r>
          </w:p>
        </w:tc>
      </w:tr>
      <w:tr w:rsidR="00217875" w:rsidRPr="005F2801" w:rsidTr="00CF6B44">
        <w:trPr>
          <w:trHeight w:val="390"/>
        </w:trPr>
        <w:tc>
          <w:tcPr>
            <w:tcW w:w="1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875" w:rsidRPr="005F2801" w:rsidRDefault="00217875" w:rsidP="005F280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</w:pPr>
            <w:r w:rsidRPr="005F2801">
              <w:rPr>
                <w:rFonts w:ascii="Calibri" w:eastAsia="ＭＳ Ｐゴシック" w:hAnsi="Calibri" w:cs="ＭＳ Ｐゴシック"/>
                <w:kern w:val="0"/>
                <w:sz w:val="20"/>
                <w:szCs w:val="20"/>
              </w:rPr>
              <w:t>Did not pretend to know everything</w:t>
            </w:r>
          </w:p>
        </w:tc>
      </w:tr>
    </w:tbl>
    <w:p w:rsidR="00E73B83" w:rsidRPr="005F2801" w:rsidRDefault="00E73B83"/>
    <w:sectPr w:rsidR="00E73B83" w:rsidRPr="005F2801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DB1" w:rsidRDefault="00070DB1" w:rsidP="00217875">
      <w:r>
        <w:separator/>
      </w:r>
    </w:p>
  </w:endnote>
  <w:endnote w:type="continuationSeparator" w:id="0">
    <w:p w:rsidR="00070DB1" w:rsidRDefault="00070DB1" w:rsidP="00217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altName w:val="MS Mincho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DB1" w:rsidRDefault="00070DB1" w:rsidP="00217875">
      <w:r>
        <w:separator/>
      </w:r>
    </w:p>
  </w:footnote>
  <w:footnote w:type="continuationSeparator" w:id="0">
    <w:p w:rsidR="00070DB1" w:rsidRDefault="00070DB1" w:rsidP="00217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801"/>
    <w:rsid w:val="00070DB1"/>
    <w:rsid w:val="00093D88"/>
    <w:rsid w:val="00217875"/>
    <w:rsid w:val="004A456F"/>
    <w:rsid w:val="005F2801"/>
    <w:rsid w:val="00902800"/>
    <w:rsid w:val="0094644B"/>
    <w:rsid w:val="00B86D91"/>
    <w:rsid w:val="00C170D2"/>
    <w:rsid w:val="00CF6B44"/>
    <w:rsid w:val="00D32AC2"/>
    <w:rsid w:val="00E73B83"/>
    <w:rsid w:val="00F01789"/>
    <w:rsid w:val="00F8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8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7875"/>
  </w:style>
  <w:style w:type="paragraph" w:styleId="a5">
    <w:name w:val="footer"/>
    <w:basedOn w:val="a"/>
    <w:link w:val="a6"/>
    <w:uiPriority w:val="99"/>
    <w:unhideWhenUsed/>
    <w:rsid w:val="002178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7875"/>
  </w:style>
  <w:style w:type="paragraph" w:styleId="a7">
    <w:name w:val="Balloon Text"/>
    <w:basedOn w:val="a"/>
    <w:link w:val="a8"/>
    <w:uiPriority w:val="99"/>
    <w:semiHidden/>
    <w:unhideWhenUsed/>
    <w:rsid w:val="00D32A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32AC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8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7875"/>
  </w:style>
  <w:style w:type="paragraph" w:styleId="a5">
    <w:name w:val="footer"/>
    <w:basedOn w:val="a"/>
    <w:link w:val="a6"/>
    <w:uiPriority w:val="99"/>
    <w:unhideWhenUsed/>
    <w:rsid w:val="002178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7875"/>
  </w:style>
  <w:style w:type="paragraph" w:styleId="a7">
    <w:name w:val="Balloon Text"/>
    <w:basedOn w:val="a"/>
    <w:link w:val="a8"/>
    <w:uiPriority w:val="99"/>
    <w:semiHidden/>
    <w:unhideWhenUsed/>
    <w:rsid w:val="00D32A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32AC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02</Words>
  <Characters>13124</Characters>
  <Application>Microsoft Office Word</Application>
  <DocSecurity>0</DocSecurity>
  <Lines>109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kikukawa</dc:creator>
  <cp:lastModifiedBy>makotokikukawa</cp:lastModifiedBy>
  <cp:revision>2</cp:revision>
  <cp:lastPrinted>2014-06-18T00:41:00Z</cp:lastPrinted>
  <dcterms:created xsi:type="dcterms:W3CDTF">2014-08-23T02:12:00Z</dcterms:created>
  <dcterms:modified xsi:type="dcterms:W3CDTF">2014-08-23T02:12:00Z</dcterms:modified>
</cp:coreProperties>
</file>